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D5DDF" w14:textId="5C3BA70E" w:rsidR="00887400" w:rsidRPr="007F1CD4" w:rsidRDefault="00887400" w:rsidP="00887400">
      <w:pPr>
        <w:rPr>
          <w:rFonts w:ascii="Times New Roman" w:hAnsi="Times New Roman" w:cs="Times New Roman"/>
          <w:sz w:val="24"/>
          <w:szCs w:val="24"/>
          <w:lang w:eastAsia="en-GB"/>
        </w:rPr>
      </w:pPr>
      <w:r w:rsidRPr="007F1CD4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Supplementary Table 1.</w:t>
      </w:r>
      <w:r w:rsidRPr="007F1CD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="00476A74" w:rsidRPr="007F1CD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Distribution of </w:t>
      </w:r>
      <w:r w:rsidR="00AE7F2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p</w:t>
      </w:r>
      <w:r w:rsidR="00476A74" w:rsidRPr="007F1CD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articipant </w:t>
      </w:r>
      <w:r w:rsidR="00AE7F2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r</w:t>
      </w:r>
      <w:r w:rsidR="00476A74" w:rsidRPr="007F1CD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esponses to exposure to traumatic events as categori</w:t>
      </w:r>
      <w:r w:rsidR="00AE7F2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s</w:t>
      </w:r>
      <w:r w:rsidR="00476A74" w:rsidRPr="007F1CD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ed by the Life Events Checklist (LEC)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348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62052B" w:rsidRPr="0062052B" w14:paraId="5D923E87" w14:textId="77777777" w:rsidTr="0062052B">
        <w:trPr>
          <w:trHeight w:val="29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5E0F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3985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7583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0665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286E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F8B4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C4DF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4A52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052D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83F0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59F1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052B" w:rsidRPr="0062052B" w14:paraId="242F56D6" w14:textId="77777777" w:rsidTr="0062052B">
        <w:trPr>
          <w:trHeight w:val="29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A1ED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Event; n (%) 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D59F" w14:textId="77777777" w:rsidR="0062052B" w:rsidRPr="0062052B" w:rsidRDefault="0062052B" w:rsidP="006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appened to me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E40B" w14:textId="77777777" w:rsidR="0062052B" w:rsidRPr="0062052B" w:rsidRDefault="0062052B" w:rsidP="006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itnessed it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4513" w14:textId="77777777" w:rsidR="0062052B" w:rsidRPr="0062052B" w:rsidRDefault="0062052B" w:rsidP="006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arned about it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C3E4" w14:textId="77777777" w:rsidR="0062052B" w:rsidRPr="0062052B" w:rsidRDefault="0062052B" w:rsidP="006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rt of my job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E170" w14:textId="77777777" w:rsidR="0062052B" w:rsidRPr="0062052B" w:rsidRDefault="0062052B" w:rsidP="006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oes not apply</w:t>
            </w:r>
          </w:p>
        </w:tc>
      </w:tr>
      <w:tr w:rsidR="0062052B" w:rsidRPr="0062052B" w14:paraId="5F2745E1" w14:textId="77777777" w:rsidTr="0062052B">
        <w:trPr>
          <w:trHeight w:val="446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31EB7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 Natural disaster (for example, flood, hurricane, tornado, earthquak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3D8E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39B8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3.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061D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37D7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7.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FA8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516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8.5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9FC8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7A73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497F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5E0F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2.13)</w:t>
            </w:r>
          </w:p>
        </w:tc>
      </w:tr>
      <w:tr w:rsidR="0062052B" w:rsidRPr="0062052B" w14:paraId="54F08086" w14:textId="77777777" w:rsidTr="0062052B">
        <w:trPr>
          <w:trHeight w:val="29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0C02E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 Fire or explo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465B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D9E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.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D415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206D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2.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E23F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4D0C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8.3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AE1B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3F7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4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833B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67E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5.55)</w:t>
            </w:r>
          </w:p>
        </w:tc>
      </w:tr>
      <w:tr w:rsidR="0062052B" w:rsidRPr="0062052B" w14:paraId="367A1640" w14:textId="77777777" w:rsidTr="0062052B">
        <w:trPr>
          <w:trHeight w:val="446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F87B2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 Transportation accident (for example, car accident, boat accident, train wreck, plane crash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8A8A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7F90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7.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9053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B84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8.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C2B3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1722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6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3F7B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1A25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A35A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B073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4.53)</w:t>
            </w:r>
          </w:p>
        </w:tc>
      </w:tr>
      <w:tr w:rsidR="0062052B" w:rsidRPr="0062052B" w14:paraId="43ADEA72" w14:textId="77777777" w:rsidTr="0062052B">
        <w:trPr>
          <w:trHeight w:val="446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47370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 Serious accident at work, home, or during recreational activ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4F87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BE98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1.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8ACF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0CE1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7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D9DE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1A7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0.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90E9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A0A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F85E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2AD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7.44)</w:t>
            </w:r>
          </w:p>
        </w:tc>
      </w:tr>
      <w:tr w:rsidR="0062052B" w:rsidRPr="0062052B" w14:paraId="144E5424" w14:textId="77777777" w:rsidTr="0062052B">
        <w:trPr>
          <w:trHeight w:val="446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7F2AE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 Exposure to toxic substance (for example, dangerous chemicals, radiatio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B9D5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D1D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5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C4B7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40F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1CA7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E70C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5.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6990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879C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64C2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2E5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7.12)</w:t>
            </w:r>
          </w:p>
        </w:tc>
      </w:tr>
      <w:tr w:rsidR="0062052B" w:rsidRPr="0062052B" w14:paraId="6D1BC3FB" w14:textId="77777777" w:rsidTr="0062052B">
        <w:trPr>
          <w:trHeight w:val="446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E93DD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 Physical assault (for example, being attacked, hit, slapped, kicked, beaten up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5443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530C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3.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E2D9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A9D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1.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DB6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8010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0.4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E60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F932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F9E2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43B7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0.56)</w:t>
            </w:r>
          </w:p>
        </w:tc>
      </w:tr>
      <w:tr w:rsidR="0062052B" w:rsidRPr="0062052B" w14:paraId="37AF60FC" w14:textId="77777777" w:rsidTr="0062052B">
        <w:trPr>
          <w:trHeight w:val="446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A61CD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 Assault with a weapon (for example, being shot, stabbed, threatened with a knife, gun, bo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EBC9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5098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912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D53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6F3B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F28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5.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81C0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8DC0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8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C0EA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936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2.51)</w:t>
            </w:r>
          </w:p>
        </w:tc>
      </w:tr>
      <w:tr w:rsidR="0062052B" w:rsidRPr="0062052B" w14:paraId="5076D272" w14:textId="77777777" w:rsidTr="0062052B">
        <w:trPr>
          <w:trHeight w:val="66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86E79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 Sexual assault (rape, attempted rape, made to perform any type of sexual act through force or threat of har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0A5F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C65C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6.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AE2F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172B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7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9B25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C212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1.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E808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5D49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A652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4160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3.81)</w:t>
            </w:r>
          </w:p>
        </w:tc>
      </w:tr>
      <w:tr w:rsidR="0062052B" w:rsidRPr="0062052B" w14:paraId="467D679C" w14:textId="77777777" w:rsidTr="0062052B">
        <w:trPr>
          <w:trHeight w:val="446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43FB2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 Other unwanted or uncomfortable sexual 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7929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1082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1.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1362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D5F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960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D1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9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D7E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13D3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529A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CCB0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5.43)</w:t>
            </w:r>
          </w:p>
        </w:tc>
      </w:tr>
      <w:tr w:rsidR="0062052B" w:rsidRPr="0062052B" w14:paraId="00ACF577" w14:textId="77777777" w:rsidTr="0062052B">
        <w:trPr>
          <w:trHeight w:val="446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CA642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 Combat or exposure to a war-zone (in the military or as a civilia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22F9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5AA3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F131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8D5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0059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2395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9.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EF62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5DCA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EA6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00A2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4.10)</w:t>
            </w:r>
          </w:p>
        </w:tc>
      </w:tr>
      <w:tr w:rsidR="0062052B" w:rsidRPr="0062052B" w14:paraId="1B50344F" w14:textId="77777777" w:rsidTr="0062052B">
        <w:trPr>
          <w:trHeight w:val="446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1799A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 Captivity (for example, being kidnapped, abducted, held hostage, prisoner of wa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B23A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69FE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06B8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ABB1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7FE3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1875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170B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F95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00C7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B667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3.04)</w:t>
            </w:r>
          </w:p>
        </w:tc>
      </w:tr>
      <w:tr w:rsidR="0062052B" w:rsidRPr="0062052B" w14:paraId="0308D1F4" w14:textId="77777777" w:rsidTr="0062052B">
        <w:trPr>
          <w:trHeight w:val="29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37896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 Life-threatening illness or inju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140C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C61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.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F688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B69E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0.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A4DC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877B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5.7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4163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6CA7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5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58B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BC25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5.44)</w:t>
            </w:r>
          </w:p>
        </w:tc>
      </w:tr>
      <w:tr w:rsidR="0062052B" w:rsidRPr="0062052B" w14:paraId="504F3A47" w14:textId="77777777" w:rsidTr="0062052B">
        <w:trPr>
          <w:trHeight w:val="29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B3072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 Severe human suffer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3EBD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168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.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EBAE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731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1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FD0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5D1D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5.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197F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EF8E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134B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160F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1.11)</w:t>
            </w:r>
          </w:p>
        </w:tc>
      </w:tr>
      <w:tr w:rsidR="0062052B" w:rsidRPr="0062052B" w14:paraId="08C9B365" w14:textId="77777777" w:rsidTr="0062052B">
        <w:trPr>
          <w:trHeight w:val="446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BA750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 Sudden violent death (for example, homicide, suicid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62A8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A285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9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99D7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9890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3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7C6A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DFE0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6.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6778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514A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76E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286C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0.66)</w:t>
            </w:r>
          </w:p>
        </w:tc>
      </w:tr>
      <w:tr w:rsidR="0062052B" w:rsidRPr="0062052B" w14:paraId="7ECECA78" w14:textId="77777777" w:rsidTr="0062052B">
        <w:trPr>
          <w:trHeight w:val="29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3DC6B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 Sudden accidental de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CD95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CFBB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037D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A1FD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7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16A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601B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5.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C413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E5B0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9A83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339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6.52)</w:t>
            </w:r>
          </w:p>
        </w:tc>
      </w:tr>
      <w:tr w:rsidR="0062052B" w:rsidRPr="0062052B" w14:paraId="37B54784" w14:textId="77777777" w:rsidTr="0062052B">
        <w:trPr>
          <w:trHeight w:val="446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A5AA6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 Serious injury, harm, or death you caused to someone el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7249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4E82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B1F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F0F3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782A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AD97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348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DB2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9B1D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99BA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5.34)</w:t>
            </w:r>
          </w:p>
        </w:tc>
      </w:tr>
      <w:tr w:rsidR="0062052B" w:rsidRPr="0062052B" w14:paraId="5B00BDFC" w14:textId="77777777" w:rsidTr="0062052B">
        <w:trPr>
          <w:trHeight w:val="29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56FB7" w14:textId="77777777" w:rsidR="0062052B" w:rsidRPr="0062052B" w:rsidRDefault="0062052B" w:rsidP="00620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 Any other very stressful event or 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945F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F8FE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0.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2B7A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9CE6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9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D22A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47FC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0.8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6743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5194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653F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EA7F" w14:textId="77777777" w:rsidR="0062052B" w:rsidRPr="0062052B" w:rsidRDefault="0062052B" w:rsidP="0062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0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8.22)</w:t>
            </w:r>
          </w:p>
        </w:tc>
      </w:tr>
    </w:tbl>
    <w:p w14:paraId="41338F7F" w14:textId="77777777" w:rsidR="00B5140D" w:rsidRDefault="00B5140D" w:rsidP="00AD0ABB">
      <w:pPr>
        <w:rPr>
          <w:rFonts w:ascii="Times New Roman" w:hAnsi="Times New Roman" w:cs="Times New Roman"/>
          <w:b/>
          <w:bCs/>
          <w:sz w:val="24"/>
          <w:szCs w:val="24"/>
          <w:lang w:eastAsia="en-GB"/>
        </w:rPr>
        <w:sectPr w:rsidR="00B5140D" w:rsidSect="0062052B">
          <w:footerReference w:type="even" r:id="rId6"/>
          <w:footerReference w:type="default" r:id="rId7"/>
          <w:footerReference w:type="firs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172549711"/>
    </w:p>
    <w:p w14:paraId="6CCF69FD" w14:textId="14D1F526" w:rsidR="00AD0ABB" w:rsidRDefault="00AD0ABB" w:rsidP="00AD0ABB">
      <w:pPr>
        <w:rPr>
          <w:rFonts w:ascii="Times New Roman" w:hAnsi="Times New Roman" w:cs="Times New Roman"/>
          <w:i/>
          <w:iCs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</w:t>
      </w:r>
      <w:r w:rsidRPr="00EA6D18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2.</w:t>
      </w:r>
      <w:r w:rsidRPr="00EA6D18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7F1CD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Distribution of </w:t>
      </w:r>
      <w:r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participant</w:t>
      </w:r>
      <w:r w:rsidR="00C66EDE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s by</w:t>
      </w:r>
      <w:r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="00DE5F48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current </w:t>
      </w:r>
      <w:r w:rsidR="00C66EDE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ountry</w:t>
      </w:r>
      <w:r w:rsidR="00DE5F48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 of residence</w:t>
      </w:r>
      <w:r w:rsidR="00853CAB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="00853CAB" w:rsidRPr="00853CAB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(N = 2483)</w:t>
      </w:r>
      <w:r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. </w:t>
      </w:r>
    </w:p>
    <w:p w14:paraId="06023AAD" w14:textId="77777777" w:rsidR="00B5140D" w:rsidRPr="00DE5F48" w:rsidRDefault="00B5140D" w:rsidP="00AD0ABB">
      <w:pPr>
        <w:rPr>
          <w:rFonts w:ascii="Times New Roman" w:hAnsi="Times New Roman" w:cs="Times New Roman"/>
          <w:i/>
          <w:iCs/>
          <w:sz w:val="20"/>
          <w:szCs w:val="20"/>
          <w:lang w:eastAsia="en-GB"/>
        </w:rPr>
      </w:pPr>
    </w:p>
    <w:tbl>
      <w:tblPr>
        <w:tblW w:w="3560" w:type="dxa"/>
        <w:tblLook w:val="04A0" w:firstRow="1" w:lastRow="0" w:firstColumn="1" w:lastColumn="0" w:noHBand="0" w:noVBand="1"/>
      </w:tblPr>
      <w:tblGrid>
        <w:gridCol w:w="1520"/>
        <w:gridCol w:w="823"/>
        <w:gridCol w:w="1217"/>
      </w:tblGrid>
      <w:tr w:rsidR="00B5140D" w:rsidRPr="00B5140D" w14:paraId="76B1B5DD" w14:textId="77777777" w:rsidTr="00B5140D">
        <w:trPr>
          <w:trHeight w:val="292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56CD" w14:textId="77777777" w:rsidR="00B5140D" w:rsidRPr="00B5140D" w:rsidRDefault="00B5140D" w:rsidP="00B5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E7FE" w14:textId="77777777" w:rsidR="00B5140D" w:rsidRPr="00B5140D" w:rsidRDefault="00B5140D" w:rsidP="00B5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requency (%)</w:t>
            </w:r>
          </w:p>
        </w:tc>
      </w:tr>
      <w:tr w:rsidR="00B5140D" w:rsidRPr="00B5140D" w14:paraId="20A98F65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E123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CD50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87C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4.98)</w:t>
            </w:r>
          </w:p>
        </w:tc>
      </w:tr>
      <w:tr w:rsidR="00B5140D" w:rsidRPr="00B5140D" w14:paraId="0589B220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112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3F0A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31C2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4.70)</w:t>
            </w:r>
          </w:p>
        </w:tc>
      </w:tr>
      <w:tr w:rsidR="00B5140D" w:rsidRPr="00B5140D" w14:paraId="7DA36D66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3684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24F7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0EB7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.65)</w:t>
            </w:r>
          </w:p>
        </w:tc>
      </w:tr>
      <w:tr w:rsidR="00B5140D" w:rsidRPr="00B5140D" w14:paraId="13E45B06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E9FB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rae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E27A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472D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59)</w:t>
            </w:r>
          </w:p>
        </w:tc>
      </w:tr>
      <w:tr w:rsidR="00B5140D" w:rsidRPr="00B5140D" w14:paraId="6D35E5AA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A835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C77B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8570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34)</w:t>
            </w:r>
          </w:p>
        </w:tc>
      </w:tr>
      <w:tr w:rsidR="00B5140D" w:rsidRPr="00B5140D" w14:paraId="7EC63789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8BA4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E72D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5F98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48)</w:t>
            </w:r>
          </w:p>
        </w:tc>
      </w:tr>
      <w:tr w:rsidR="00B5140D" w:rsidRPr="00B5140D" w14:paraId="61E157AA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380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7B5F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DC5A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92)</w:t>
            </w:r>
          </w:p>
        </w:tc>
      </w:tr>
      <w:tr w:rsidR="00B5140D" w:rsidRPr="00B5140D" w14:paraId="65CDFD9A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EEF9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949B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E975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99)</w:t>
            </w:r>
          </w:p>
        </w:tc>
      </w:tr>
      <w:tr w:rsidR="00B5140D" w:rsidRPr="00B5140D" w14:paraId="1BCF5793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DD74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832F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65F6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87)</w:t>
            </w:r>
          </w:p>
        </w:tc>
      </w:tr>
      <w:tr w:rsidR="00B5140D" w:rsidRPr="00B5140D" w14:paraId="213DD100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67A2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ABC2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1FB2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42)</w:t>
            </w:r>
          </w:p>
        </w:tc>
      </w:tr>
      <w:tr w:rsidR="00B5140D" w:rsidRPr="00B5140D" w14:paraId="42992931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9EAD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3D18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B14A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14)</w:t>
            </w:r>
          </w:p>
        </w:tc>
      </w:tr>
      <w:tr w:rsidR="00B5140D" w:rsidRPr="00B5140D" w14:paraId="7ABE9EA0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1751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4216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20A7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66)</w:t>
            </w:r>
          </w:p>
        </w:tc>
      </w:tr>
      <w:tr w:rsidR="00B5140D" w:rsidRPr="00B5140D" w14:paraId="6564991C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58E8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.S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B4FD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3FBA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37)</w:t>
            </w:r>
          </w:p>
        </w:tc>
      </w:tr>
      <w:tr w:rsidR="00B5140D" w:rsidRPr="00B5140D" w14:paraId="58613B2F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F81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AD21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88BB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5)</w:t>
            </w:r>
          </w:p>
        </w:tc>
      </w:tr>
      <w:tr w:rsidR="00B5140D" w:rsidRPr="00B5140D" w14:paraId="7DD33B5A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5E55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97B5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B067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3)</w:t>
            </w:r>
          </w:p>
        </w:tc>
      </w:tr>
      <w:tr w:rsidR="00B5140D" w:rsidRPr="00B5140D" w14:paraId="6533FDB1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E707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D0C9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6F4E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1)</w:t>
            </w:r>
          </w:p>
        </w:tc>
      </w:tr>
      <w:tr w:rsidR="00B5140D" w:rsidRPr="00B5140D" w14:paraId="51C269DB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60F8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D29F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175F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6)</w:t>
            </w:r>
          </w:p>
        </w:tc>
      </w:tr>
      <w:tr w:rsidR="00B5140D" w:rsidRPr="00B5140D" w14:paraId="4D19EE46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E84D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mibi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A178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6E15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6)</w:t>
            </w:r>
          </w:p>
        </w:tc>
      </w:tr>
      <w:tr w:rsidR="00B5140D" w:rsidRPr="00B5140D" w14:paraId="32FB1A1D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DAAE" w14:textId="085FB8D0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mbabw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2A97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B38D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2)</w:t>
            </w:r>
          </w:p>
        </w:tc>
      </w:tr>
      <w:tr w:rsidR="00B5140D" w:rsidRPr="00B5140D" w14:paraId="56C37B35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A7F8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C257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5701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2)</w:t>
            </w:r>
          </w:p>
        </w:tc>
      </w:tr>
      <w:tr w:rsidR="00B5140D" w:rsidRPr="00B5140D" w14:paraId="7BB0B596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2C9" w14:textId="3519D7BF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echtenstei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2D64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1D09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2)</w:t>
            </w:r>
          </w:p>
        </w:tc>
      </w:tr>
      <w:tr w:rsidR="00B5140D" w:rsidRPr="00B5140D" w14:paraId="166A5E59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3B18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EE72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6661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8)</w:t>
            </w:r>
          </w:p>
        </w:tc>
      </w:tr>
      <w:tr w:rsidR="00B5140D" w:rsidRPr="00B5140D" w14:paraId="542759C7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3E46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B0EA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BE4C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8)</w:t>
            </w:r>
          </w:p>
        </w:tc>
      </w:tr>
      <w:tr w:rsidR="00B5140D" w:rsidRPr="00B5140D" w14:paraId="47A0588C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FDEA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soth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AC95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C144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8)</w:t>
            </w:r>
          </w:p>
        </w:tc>
      </w:tr>
      <w:tr w:rsidR="00B5140D" w:rsidRPr="00B5140D" w14:paraId="3B1007B4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BCA9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wai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9C60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E7D0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8)</w:t>
            </w:r>
          </w:p>
        </w:tc>
      </w:tr>
      <w:tr w:rsidR="00B5140D" w:rsidRPr="00B5140D" w14:paraId="37D6A78C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68DE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FCBE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D4AB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8)</w:t>
            </w:r>
          </w:p>
        </w:tc>
      </w:tr>
      <w:tr w:rsidR="00B5140D" w:rsidRPr="00B5140D" w14:paraId="322AA8BC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706A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6214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95B8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8)</w:t>
            </w:r>
          </w:p>
        </w:tc>
      </w:tr>
      <w:tr w:rsidR="00B5140D" w:rsidRPr="00B5140D" w14:paraId="024317C8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F590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50CE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D138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)</w:t>
            </w:r>
          </w:p>
        </w:tc>
      </w:tr>
      <w:tr w:rsidR="00B5140D" w:rsidRPr="00B5140D" w14:paraId="33A30CCC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FD3D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0619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BE01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)</w:t>
            </w:r>
          </w:p>
        </w:tc>
      </w:tr>
      <w:tr w:rsidR="00B5140D" w:rsidRPr="00B5140D" w14:paraId="67B5539F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BF2F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zambiqu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3614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8C75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)</w:t>
            </w:r>
          </w:p>
        </w:tc>
      </w:tr>
      <w:tr w:rsidR="00B5140D" w:rsidRPr="00B5140D" w14:paraId="48D08956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E2EA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F0EB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2CE8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)</w:t>
            </w:r>
          </w:p>
        </w:tc>
      </w:tr>
      <w:tr w:rsidR="00B5140D" w:rsidRPr="00B5140D" w14:paraId="6F483F5A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85E8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CAB5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48CA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)</w:t>
            </w:r>
          </w:p>
        </w:tc>
      </w:tr>
      <w:tr w:rsidR="00B5140D" w:rsidRPr="00B5140D" w14:paraId="20EC7762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54F5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1F30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224A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)</w:t>
            </w:r>
          </w:p>
        </w:tc>
      </w:tr>
      <w:tr w:rsidR="00B5140D" w:rsidRPr="00B5140D" w14:paraId="10AF76DC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9FE1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33D6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5BF3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)</w:t>
            </w:r>
          </w:p>
        </w:tc>
      </w:tr>
      <w:tr w:rsidR="00B5140D" w:rsidRPr="00B5140D" w14:paraId="66598746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99E2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4346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BBE8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)</w:t>
            </w:r>
          </w:p>
        </w:tc>
      </w:tr>
      <w:tr w:rsidR="00B5140D" w:rsidRPr="00B5140D" w14:paraId="4D965F39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7A06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F9BF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C565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)</w:t>
            </w:r>
          </w:p>
        </w:tc>
      </w:tr>
      <w:tr w:rsidR="00B5140D" w:rsidRPr="00B5140D" w14:paraId="3FE7A8D7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FC01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ombi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7439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A1F3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)</w:t>
            </w:r>
          </w:p>
        </w:tc>
      </w:tr>
      <w:tr w:rsidR="00B5140D" w:rsidRPr="00B5140D" w14:paraId="2A6B76A3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1779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4EDB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EF7E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)</w:t>
            </w:r>
          </w:p>
        </w:tc>
      </w:tr>
      <w:tr w:rsidR="00B5140D" w:rsidRPr="00B5140D" w14:paraId="199A91AB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1817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ugua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1222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6BDA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)</w:t>
            </w:r>
          </w:p>
        </w:tc>
      </w:tr>
      <w:tr w:rsidR="00B5140D" w:rsidRPr="00B5140D" w14:paraId="47DFF0C4" w14:textId="77777777" w:rsidTr="00B5140D">
        <w:trPr>
          <w:trHeight w:val="2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02E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rdist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A45B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0343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)</w:t>
            </w:r>
          </w:p>
        </w:tc>
      </w:tr>
      <w:tr w:rsidR="00B5140D" w:rsidRPr="00B5140D" w14:paraId="1FB0B0B5" w14:textId="77777777" w:rsidTr="00B5140D">
        <w:trPr>
          <w:trHeight w:val="292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4575B" w14:textId="77777777" w:rsidR="00B5140D" w:rsidRPr="00B5140D" w:rsidRDefault="00B5140D" w:rsidP="00B5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83B31" w14:textId="7784A6B0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8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38777" w14:textId="77777777" w:rsidR="00B5140D" w:rsidRPr="00B5140D" w:rsidRDefault="00B5140D" w:rsidP="00B51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0.00)</w:t>
            </w:r>
          </w:p>
        </w:tc>
      </w:tr>
    </w:tbl>
    <w:p w14:paraId="7214C503" w14:textId="77777777" w:rsidR="00B5140D" w:rsidRDefault="00B5140D" w:rsidP="00AD0ABB">
      <w:pPr>
        <w:rPr>
          <w:rFonts w:ascii="Times New Roman" w:hAnsi="Times New Roman" w:cs="Times New Roman"/>
          <w:i/>
          <w:iCs/>
          <w:sz w:val="24"/>
          <w:szCs w:val="24"/>
          <w:lang w:eastAsia="en-GB"/>
        </w:rPr>
        <w:sectPr w:rsidR="00B5140D" w:rsidSect="00B5140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B76A5C5" w14:textId="77777777" w:rsidR="00B5140D" w:rsidRDefault="00B5140D" w:rsidP="00AD0ABB">
      <w:pPr>
        <w:rPr>
          <w:rFonts w:ascii="Times New Roman" w:hAnsi="Times New Roman" w:cs="Times New Roman"/>
          <w:i/>
          <w:iCs/>
          <w:sz w:val="24"/>
          <w:szCs w:val="24"/>
          <w:lang w:eastAsia="en-GB"/>
        </w:rPr>
      </w:pPr>
    </w:p>
    <w:p w14:paraId="2D900F7C" w14:textId="4800072A" w:rsidR="00595B5A" w:rsidRPr="00EA6D18" w:rsidRDefault="00887400" w:rsidP="00595B5A">
      <w:pPr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Supplementary </w:t>
      </w:r>
      <w:r w:rsidR="00595B5A" w:rsidRPr="00EA6D18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Table </w:t>
      </w:r>
      <w:r w:rsidR="00E62E7D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3</w:t>
      </w:r>
      <w:r w:rsidR="00595B5A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.</w:t>
      </w:r>
      <w:r w:rsidR="00595B5A" w:rsidRPr="00EA6D18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595B5A" w:rsidRPr="00B423C3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Prediction of symptoms of PTSD/complex PTSD by perceived social support</w:t>
      </w:r>
      <w:r w:rsidR="007E661E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="00595B5A" w:rsidRPr="00B423C3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and their interaction; models adjusted for </w:t>
      </w:r>
      <w:r w:rsidR="00F47EA3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a categorical </w:t>
      </w:r>
      <w:r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variable of </w:t>
      </w:r>
      <w:r w:rsidR="00595B5A" w:rsidRPr="00B423C3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age, SES</w:t>
      </w:r>
      <w:r w:rsidR="00595B5A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="00100EAD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(N =</w:t>
      </w:r>
      <w:r w:rsidR="00100EAD" w:rsidRPr="00100EAD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2475</w:t>
      </w:r>
      <w:r w:rsidR="00100EAD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).</w:t>
      </w:r>
    </w:p>
    <w:bookmarkEnd w:id="0"/>
    <w:tbl>
      <w:tblPr>
        <w:tblStyle w:val="TableGrid"/>
        <w:tblW w:w="137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261"/>
        <w:gridCol w:w="1417"/>
        <w:gridCol w:w="1418"/>
        <w:gridCol w:w="850"/>
        <w:gridCol w:w="425"/>
        <w:gridCol w:w="1418"/>
        <w:gridCol w:w="1559"/>
        <w:gridCol w:w="1134"/>
      </w:tblGrid>
      <w:tr w:rsidR="00595B5A" w:rsidRPr="00216EDB" w14:paraId="7878CB3C" w14:textId="77777777" w:rsidTr="00E66799">
        <w:tc>
          <w:tcPr>
            <w:tcW w:w="2268" w:type="dxa"/>
            <w:tcBorders>
              <w:top w:val="single" w:sz="4" w:space="0" w:color="auto"/>
            </w:tcBorders>
          </w:tcPr>
          <w:p w14:paraId="0AAEDD05" w14:textId="77777777" w:rsidR="00595B5A" w:rsidRPr="00216EDB" w:rsidRDefault="00595B5A" w:rsidP="00E66799">
            <w:pPr>
              <w:spacing w:after="60" w:line="480" w:lineRule="auto"/>
              <w:rPr>
                <w:rFonts w:ascii="Times New Roman" w:hAnsi="Times New Roman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7161BB8A" w14:textId="77777777" w:rsidR="00595B5A" w:rsidRPr="00216EDB" w:rsidRDefault="00595B5A" w:rsidP="00E66799">
            <w:pPr>
              <w:spacing w:after="60" w:line="480" w:lineRule="auto"/>
              <w:rPr>
                <w:rFonts w:ascii="Times New Roman" w:hAnsi="Times New Roman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649C36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  <w:b/>
                <w:bCs/>
              </w:rPr>
              <w:t>Posttraumatic stress symptom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7C99FDB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065F09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  <w:b/>
                <w:bCs/>
              </w:rPr>
              <w:t>Complex PTSD symptoms</w:t>
            </w:r>
          </w:p>
        </w:tc>
      </w:tr>
      <w:tr w:rsidR="00595B5A" w:rsidRPr="00216EDB" w14:paraId="32D1913C" w14:textId="77777777" w:rsidTr="00E66799">
        <w:tc>
          <w:tcPr>
            <w:tcW w:w="2268" w:type="dxa"/>
          </w:tcPr>
          <w:p w14:paraId="4D19BD73" w14:textId="77777777" w:rsidR="00595B5A" w:rsidRPr="00216EDB" w:rsidRDefault="00595B5A" w:rsidP="00E66799">
            <w:pPr>
              <w:spacing w:after="60" w:line="480" w:lineRule="auto"/>
              <w:rPr>
                <w:rFonts w:ascii="Times New Roman" w:hAnsi="Times New Roman"/>
              </w:rPr>
            </w:pPr>
          </w:p>
        </w:tc>
        <w:tc>
          <w:tcPr>
            <w:tcW w:w="3261" w:type="dxa"/>
          </w:tcPr>
          <w:p w14:paraId="6F85B9F8" w14:textId="77777777" w:rsidR="00595B5A" w:rsidRPr="00216EDB" w:rsidRDefault="00595B5A" w:rsidP="00E66799">
            <w:pPr>
              <w:spacing w:after="60" w:line="48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3C4D16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AE7F24">
              <w:rPr>
                <w:rFonts w:ascii="Times New Roman" w:hAnsi="Times New Roman"/>
                <w:i/>
                <w:iCs/>
              </w:rPr>
              <w:t>B</w:t>
            </w:r>
            <w:r w:rsidRPr="00216EDB">
              <w:rPr>
                <w:rFonts w:ascii="Times New Roman" w:hAnsi="Times New Roman"/>
              </w:rPr>
              <w:t xml:space="preserve"> (SE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6637B5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95% CI</w:t>
            </w:r>
            <w:r w:rsidRPr="00216EDB" w:rsidDel="00AC7C3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73F831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425" w:type="dxa"/>
          </w:tcPr>
          <w:p w14:paraId="540536AF" w14:textId="77777777" w:rsidR="00595B5A" w:rsidRPr="00216EDB" w:rsidDel="0081088E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0FAAF8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AE7F24">
              <w:rPr>
                <w:rFonts w:ascii="Times New Roman" w:hAnsi="Times New Roman"/>
                <w:i/>
                <w:iCs/>
              </w:rPr>
              <w:t>B</w:t>
            </w:r>
            <w:r w:rsidRPr="00216ED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SE</w:t>
            </w:r>
            <w:r w:rsidRPr="00216EDB"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1ECC4D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908881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595B5A" w:rsidRPr="00216EDB" w14:paraId="0E421D81" w14:textId="77777777" w:rsidTr="00E66799">
        <w:tc>
          <w:tcPr>
            <w:tcW w:w="2268" w:type="dxa"/>
          </w:tcPr>
          <w:p w14:paraId="0BDC3DE5" w14:textId="00A5DD2D" w:rsidR="00595B5A" w:rsidRPr="00216EDB" w:rsidRDefault="00EA4CC9" w:rsidP="00E66799">
            <w:pPr>
              <w:spacing w:after="60"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ull Sample</w:t>
            </w:r>
          </w:p>
        </w:tc>
        <w:tc>
          <w:tcPr>
            <w:tcW w:w="3261" w:type="dxa"/>
            <w:shd w:val="clear" w:color="auto" w:fill="auto"/>
          </w:tcPr>
          <w:p w14:paraId="1B3F2906" w14:textId="77777777" w:rsidR="00595B5A" w:rsidRPr="00216EDB" w:rsidRDefault="00595B5A" w:rsidP="00E66799">
            <w:pPr>
              <w:spacing w:after="60" w:line="480" w:lineRule="auto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Perceived social support</w:t>
            </w:r>
          </w:p>
        </w:tc>
        <w:tc>
          <w:tcPr>
            <w:tcW w:w="1417" w:type="dxa"/>
            <w:shd w:val="clear" w:color="auto" w:fill="auto"/>
          </w:tcPr>
          <w:p w14:paraId="611592CF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-.2</w:t>
            </w:r>
            <w:r>
              <w:rPr>
                <w:rFonts w:ascii="Times New Roman" w:hAnsi="Times New Roman"/>
              </w:rPr>
              <w:t>3</w:t>
            </w:r>
            <w:r w:rsidRPr="00216EDB">
              <w:rPr>
                <w:rFonts w:ascii="Times New Roman" w:hAnsi="Times New Roman"/>
              </w:rPr>
              <w:t xml:space="preserve"> (.03)</w:t>
            </w:r>
          </w:p>
        </w:tc>
        <w:tc>
          <w:tcPr>
            <w:tcW w:w="1418" w:type="dxa"/>
            <w:shd w:val="clear" w:color="auto" w:fill="auto"/>
          </w:tcPr>
          <w:p w14:paraId="13AE01EB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-.2</w:t>
            </w:r>
            <w:r>
              <w:rPr>
                <w:rFonts w:ascii="Times New Roman" w:hAnsi="Times New Roman"/>
              </w:rPr>
              <w:t>9</w:t>
            </w:r>
            <w:r w:rsidRPr="00216EDB">
              <w:rPr>
                <w:rFonts w:ascii="Times New Roman" w:hAnsi="Times New Roman"/>
              </w:rPr>
              <w:t>, -.17</w:t>
            </w:r>
          </w:p>
        </w:tc>
        <w:tc>
          <w:tcPr>
            <w:tcW w:w="850" w:type="dxa"/>
            <w:shd w:val="clear" w:color="auto" w:fill="auto"/>
          </w:tcPr>
          <w:p w14:paraId="158C4B5F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&lt;.001</w:t>
            </w:r>
          </w:p>
        </w:tc>
        <w:tc>
          <w:tcPr>
            <w:tcW w:w="425" w:type="dxa"/>
          </w:tcPr>
          <w:p w14:paraId="42343B6D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68D89C1D" w14:textId="497729DF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-.3</w:t>
            </w:r>
            <w:r w:rsidR="00927DA4">
              <w:rPr>
                <w:rFonts w:ascii="Times New Roman" w:hAnsi="Times New Roman"/>
              </w:rPr>
              <w:t>2</w:t>
            </w:r>
            <w:r w:rsidRPr="00216EDB">
              <w:rPr>
                <w:rFonts w:ascii="Times New Roman" w:hAnsi="Times New Roman"/>
              </w:rPr>
              <w:t xml:space="preserve"> (.02)</w:t>
            </w:r>
          </w:p>
        </w:tc>
        <w:tc>
          <w:tcPr>
            <w:tcW w:w="1559" w:type="dxa"/>
            <w:shd w:val="clear" w:color="auto" w:fill="auto"/>
          </w:tcPr>
          <w:p w14:paraId="58E9E45E" w14:textId="7FDD9ABB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-.3</w:t>
            </w:r>
            <w:r>
              <w:rPr>
                <w:rFonts w:ascii="Times New Roman" w:hAnsi="Times New Roman"/>
              </w:rPr>
              <w:t>6</w:t>
            </w:r>
            <w:r w:rsidRPr="00216EDB">
              <w:rPr>
                <w:rFonts w:ascii="Times New Roman" w:hAnsi="Times New Roman"/>
              </w:rPr>
              <w:t>, -.2</w:t>
            </w:r>
            <w:r w:rsidR="00653C1E">
              <w:rPr>
                <w:rFonts w:ascii="Times New Roman" w:hAnsi="Times New Roman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1FEAD034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&lt;.001</w:t>
            </w:r>
          </w:p>
        </w:tc>
      </w:tr>
      <w:tr w:rsidR="00595B5A" w:rsidRPr="00216EDB" w14:paraId="11B2A4A3" w14:textId="77777777" w:rsidTr="00E66799">
        <w:tc>
          <w:tcPr>
            <w:tcW w:w="2268" w:type="dxa"/>
          </w:tcPr>
          <w:p w14:paraId="1972A3B3" w14:textId="77777777" w:rsidR="00595B5A" w:rsidRPr="00216EDB" w:rsidRDefault="00595B5A" w:rsidP="00E66799">
            <w:pPr>
              <w:spacing w:after="60" w:line="480" w:lineRule="auto"/>
              <w:rPr>
                <w:rFonts w:ascii="Times New Roman" w:hAnsi="Times New Roman"/>
              </w:rPr>
            </w:pPr>
          </w:p>
        </w:tc>
        <w:tc>
          <w:tcPr>
            <w:tcW w:w="3261" w:type="dxa"/>
          </w:tcPr>
          <w:p w14:paraId="5DFEC897" w14:textId="408A3EA8" w:rsidR="00595B5A" w:rsidRPr="00216EDB" w:rsidRDefault="00073F3A" w:rsidP="00E66799">
            <w:pPr>
              <w:spacing w:after="6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  <w:r w:rsidR="00595B5A" w:rsidRPr="00216EDB">
              <w:rPr>
                <w:rFonts w:ascii="Times New Roman" w:hAnsi="Times New Roman"/>
              </w:rPr>
              <w:t xml:space="preserve"> x perceived social support</w:t>
            </w:r>
          </w:p>
        </w:tc>
        <w:tc>
          <w:tcPr>
            <w:tcW w:w="1417" w:type="dxa"/>
          </w:tcPr>
          <w:p w14:paraId="12623C66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.07 (.0</w:t>
            </w:r>
            <w:r>
              <w:rPr>
                <w:rFonts w:ascii="Times New Roman" w:hAnsi="Times New Roman"/>
              </w:rPr>
              <w:t>4</w:t>
            </w:r>
            <w:r w:rsidRPr="00216EDB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</w:tcPr>
          <w:p w14:paraId="5DB3CBFA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.004, .14</w:t>
            </w:r>
          </w:p>
        </w:tc>
        <w:tc>
          <w:tcPr>
            <w:tcW w:w="850" w:type="dxa"/>
          </w:tcPr>
          <w:p w14:paraId="55A51521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25" w:type="dxa"/>
          </w:tcPr>
          <w:p w14:paraId="39286EA0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5F28CF95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.04 (.0</w:t>
            </w:r>
            <w:r>
              <w:rPr>
                <w:rFonts w:ascii="Times New Roman" w:hAnsi="Times New Roman"/>
              </w:rPr>
              <w:t>3</w:t>
            </w:r>
            <w:r w:rsidRPr="00216EDB"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</w:tcPr>
          <w:p w14:paraId="3BB070B4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-.0</w:t>
            </w:r>
            <w:r>
              <w:rPr>
                <w:rFonts w:ascii="Times New Roman" w:hAnsi="Times New Roman"/>
              </w:rPr>
              <w:t>2</w:t>
            </w:r>
            <w:r w:rsidRPr="00216EDB">
              <w:rPr>
                <w:rFonts w:ascii="Times New Roman" w:hAnsi="Times New Roman"/>
              </w:rPr>
              <w:t>, .</w:t>
            </w: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134" w:type="dxa"/>
          </w:tcPr>
          <w:p w14:paraId="7AE0809B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.16</w:t>
            </w:r>
          </w:p>
        </w:tc>
      </w:tr>
      <w:tr w:rsidR="00595B5A" w:rsidRPr="00216EDB" w14:paraId="6E562681" w14:textId="77777777" w:rsidTr="0098662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4BBDF3" w14:textId="77777777" w:rsidR="00595B5A" w:rsidRPr="00216EDB" w:rsidRDefault="00595B5A" w:rsidP="00E66799">
            <w:pPr>
              <w:spacing w:after="60" w:line="480" w:lineRule="auto"/>
              <w:rPr>
                <w:rFonts w:ascii="Times New Roman" w:hAnsi="Times New Roman"/>
                <w:b/>
                <w:bCs/>
              </w:rPr>
            </w:pPr>
            <w:r w:rsidRPr="00216EDB">
              <w:rPr>
                <w:rFonts w:ascii="Times New Roman" w:hAnsi="Times New Roman"/>
                <w:b/>
                <w:bCs/>
              </w:rPr>
              <w:t>Females onl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EC2F6C8" w14:textId="77777777" w:rsidR="00595B5A" w:rsidRPr="00216EDB" w:rsidRDefault="00595B5A" w:rsidP="00E66799">
            <w:pPr>
              <w:spacing w:after="60" w:line="480" w:lineRule="auto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Perceived social suppor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8238E2" w14:textId="26EB4E9B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-.</w:t>
            </w:r>
            <w:r w:rsidR="00BA5EF5">
              <w:rPr>
                <w:rFonts w:ascii="Times New Roman" w:hAnsi="Times New Roman"/>
              </w:rPr>
              <w:t>16</w:t>
            </w:r>
            <w:r w:rsidR="00692D1F">
              <w:rPr>
                <w:rFonts w:ascii="Times New Roman" w:hAnsi="Times New Roman"/>
              </w:rPr>
              <w:t xml:space="preserve"> </w:t>
            </w:r>
            <w:r w:rsidRPr="00216EDB">
              <w:rPr>
                <w:rFonts w:ascii="Times New Roman" w:hAnsi="Times New Roman"/>
              </w:rPr>
              <w:t>(.0</w:t>
            </w:r>
            <w:r w:rsidR="00BA5EF5">
              <w:rPr>
                <w:rFonts w:ascii="Times New Roman" w:hAnsi="Times New Roman"/>
              </w:rPr>
              <w:t>2</w:t>
            </w:r>
            <w:r w:rsidRPr="00216EDB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CD3B53" w14:textId="1E41FAAC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-.2</w:t>
            </w:r>
            <w:r w:rsidR="00BA5EF5">
              <w:rPr>
                <w:rFonts w:ascii="Times New Roman" w:hAnsi="Times New Roman"/>
              </w:rPr>
              <w:t>0</w:t>
            </w:r>
            <w:r w:rsidRPr="00216EDB">
              <w:rPr>
                <w:rFonts w:ascii="Times New Roman" w:hAnsi="Times New Roman"/>
              </w:rPr>
              <w:t>, -.1</w:t>
            </w:r>
            <w:r w:rsidR="00A745A8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69B77D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&lt;.00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4B13C88" w14:textId="77777777" w:rsidR="00595B5A" w:rsidRPr="00216EDB" w:rsidDel="0081088E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6C0CA3" w14:textId="7BB3E8E2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-.</w:t>
            </w:r>
            <w:r w:rsidR="00A745A8">
              <w:rPr>
                <w:rFonts w:ascii="Times New Roman" w:hAnsi="Times New Roman"/>
              </w:rPr>
              <w:t>27</w:t>
            </w:r>
            <w:r w:rsidRPr="00216EDB">
              <w:rPr>
                <w:rFonts w:ascii="Times New Roman" w:hAnsi="Times New Roman"/>
              </w:rPr>
              <w:t xml:space="preserve"> (.0</w:t>
            </w:r>
            <w:r w:rsidR="00A745A8">
              <w:rPr>
                <w:rFonts w:ascii="Times New Roman" w:hAnsi="Times New Roman"/>
              </w:rPr>
              <w:t>2</w:t>
            </w:r>
            <w:r w:rsidRPr="00216EDB"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2DC43F" w14:textId="5C509925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-.</w:t>
            </w:r>
            <w:r>
              <w:rPr>
                <w:rFonts w:ascii="Times New Roman" w:hAnsi="Times New Roman"/>
              </w:rPr>
              <w:t>3</w:t>
            </w:r>
            <w:r w:rsidR="00A745A8">
              <w:rPr>
                <w:rFonts w:ascii="Times New Roman" w:hAnsi="Times New Roman"/>
              </w:rPr>
              <w:t>0</w:t>
            </w:r>
            <w:r w:rsidRPr="00216EDB">
              <w:rPr>
                <w:rFonts w:ascii="Times New Roman" w:hAnsi="Times New Roman"/>
              </w:rPr>
              <w:t>, -.2</w:t>
            </w:r>
            <w:r w:rsidR="00A745A8">
              <w:rPr>
                <w:rFonts w:ascii="Times New Roman" w:hAnsi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CE8877" w14:textId="77777777" w:rsidR="00595B5A" w:rsidRPr="00216EDB" w:rsidRDefault="00595B5A" w:rsidP="00E66799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&lt;.001</w:t>
            </w:r>
          </w:p>
        </w:tc>
      </w:tr>
      <w:tr w:rsidR="00626D90" w:rsidRPr="00216EDB" w14:paraId="66FD6AC6" w14:textId="77777777" w:rsidTr="0098662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E1DCFB" w14:textId="77777777" w:rsidR="00626D90" w:rsidRPr="00216EDB" w:rsidRDefault="00626D90" w:rsidP="00626D90">
            <w:pPr>
              <w:spacing w:after="60" w:line="480" w:lineRule="auto"/>
              <w:rPr>
                <w:rFonts w:ascii="Times New Roman" w:hAnsi="Times New Roman"/>
                <w:b/>
                <w:bCs/>
              </w:rPr>
            </w:pPr>
            <w:r w:rsidRPr="00216EDB">
              <w:rPr>
                <w:rFonts w:ascii="Times New Roman" w:hAnsi="Times New Roman"/>
                <w:b/>
                <w:bCs/>
              </w:rPr>
              <w:t>Males onl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0E75DDA" w14:textId="77777777" w:rsidR="00626D90" w:rsidRPr="00216EDB" w:rsidRDefault="00626D90" w:rsidP="00626D90">
            <w:pPr>
              <w:spacing w:after="60" w:line="480" w:lineRule="auto"/>
              <w:rPr>
                <w:rFonts w:ascii="Times New Roman" w:hAnsi="Times New Roman"/>
              </w:rPr>
            </w:pPr>
            <w:r w:rsidRPr="00216EDB">
              <w:rPr>
                <w:rFonts w:ascii="Times New Roman" w:hAnsi="Times New Roman"/>
              </w:rPr>
              <w:t>Perceived social suppor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0857C7" w14:textId="3CB2B236" w:rsidR="00626D90" w:rsidRPr="00216EDB" w:rsidDel="0081088E" w:rsidRDefault="00626D90" w:rsidP="00626D90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B5086">
              <w:t>-.22 (.0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1C3022" w14:textId="08DCAD5A" w:rsidR="00626D90" w:rsidRPr="00216EDB" w:rsidDel="0081088E" w:rsidRDefault="00626D90" w:rsidP="00626D90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B5086">
              <w:t>-.2</w:t>
            </w:r>
            <w:r w:rsidR="00876764">
              <w:t>9</w:t>
            </w:r>
            <w:r w:rsidRPr="002B5086">
              <w:t>, -.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6F3CBB" w14:textId="13A8383E" w:rsidR="00626D90" w:rsidRPr="00216EDB" w:rsidDel="0081088E" w:rsidRDefault="00626D90" w:rsidP="00626D90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B5086">
              <w:t>&lt;.00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0798424" w14:textId="77777777" w:rsidR="00626D90" w:rsidRPr="00216EDB" w:rsidDel="0081088E" w:rsidRDefault="00626D90" w:rsidP="00626D90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CF0104" w14:textId="22182269" w:rsidR="00626D90" w:rsidRPr="00216EDB" w:rsidDel="0081088E" w:rsidRDefault="00626D90" w:rsidP="00626D90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B5086">
              <w:t>-.32 (.0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66E02C" w14:textId="233E9092" w:rsidR="00626D90" w:rsidRPr="00216EDB" w:rsidDel="0081088E" w:rsidRDefault="00626D90" w:rsidP="00626D90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B5086">
              <w:t>-.37, -.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B2CA07" w14:textId="67FD0C42" w:rsidR="00626D90" w:rsidRPr="00216EDB" w:rsidDel="0081088E" w:rsidRDefault="00626D90" w:rsidP="00626D90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2B5086">
              <w:t>&lt;.001</w:t>
            </w:r>
          </w:p>
        </w:tc>
      </w:tr>
    </w:tbl>
    <w:p w14:paraId="58C80285" w14:textId="77777777" w:rsidR="00595B5A" w:rsidRDefault="00595B5A" w:rsidP="00595B5A">
      <w:pPr>
        <w:spacing w:line="276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C157DD0" w14:textId="5A23B491" w:rsidR="00595B5A" w:rsidRPr="00216EDB" w:rsidRDefault="00595B5A" w:rsidP="00595B5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16EDB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r w:rsidRPr="00216EDB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216EDB">
        <w:rPr>
          <w:rFonts w:ascii="Times New Roman" w:hAnsi="Times New Roman" w:cs="Times New Roman"/>
          <w:sz w:val="20"/>
          <w:szCs w:val="20"/>
        </w:rPr>
        <w:t xml:space="preserve"> SES = Socioeconomic Status as social class defined with the Social ladder rank; PTSD = posttraumatic stress disorder; CI = Confidence Interval</w:t>
      </w:r>
      <w:r w:rsidR="00F055E7">
        <w:rPr>
          <w:rFonts w:ascii="Times New Roman" w:hAnsi="Times New Roman" w:cs="Times New Roman"/>
          <w:sz w:val="20"/>
          <w:szCs w:val="20"/>
        </w:rPr>
        <w:t>.</w:t>
      </w:r>
    </w:p>
    <w:p w14:paraId="2A2880C1" w14:textId="20D5D01A" w:rsidR="00595B5A" w:rsidRDefault="00595B5A"/>
    <w:sectPr w:rsidR="00595B5A" w:rsidSect="006205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90B5DA" w14:textId="77777777" w:rsidR="00771856" w:rsidRDefault="00771856" w:rsidP="00073F3A">
      <w:pPr>
        <w:spacing w:after="0" w:line="240" w:lineRule="auto"/>
      </w:pPr>
      <w:r>
        <w:separator/>
      </w:r>
    </w:p>
  </w:endnote>
  <w:endnote w:type="continuationSeparator" w:id="0">
    <w:p w14:paraId="60D0F639" w14:textId="77777777" w:rsidR="00771856" w:rsidRDefault="00771856" w:rsidP="00073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EAF3B3" w14:textId="1114AD19" w:rsidR="00073F3A" w:rsidRDefault="00073F3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14162C9" wp14:editId="25C6A12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290056501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C18C40" w14:textId="742E53D4" w:rsidR="00073F3A" w:rsidRPr="00073F3A" w:rsidRDefault="00073F3A" w:rsidP="00073F3A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073F3A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4162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6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38C18C40" w14:textId="742E53D4" w:rsidR="00073F3A" w:rsidRPr="00073F3A" w:rsidRDefault="00073F3A" w:rsidP="00073F3A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073F3A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225E4C" w14:textId="441E206F" w:rsidR="00073F3A" w:rsidRDefault="00073F3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2CF0981" wp14:editId="47C11FF8">
              <wp:simplePos x="914400" y="1007110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533957475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9D95EF" w14:textId="278DB81C" w:rsidR="00073F3A" w:rsidRPr="00073F3A" w:rsidRDefault="00073F3A" w:rsidP="00073F3A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073F3A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CF098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6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3B9D95EF" w14:textId="278DB81C" w:rsidR="00073F3A" w:rsidRPr="00073F3A" w:rsidRDefault="00073F3A" w:rsidP="00073F3A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073F3A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EBDB8C" w14:textId="3FCBF1AA" w:rsidR="00073F3A" w:rsidRDefault="00073F3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02D00B" wp14:editId="3986CE3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731110752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ECE9C7" w14:textId="37D14E10" w:rsidR="00073F3A" w:rsidRPr="00073F3A" w:rsidRDefault="00073F3A" w:rsidP="00073F3A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073F3A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02D00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6.4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4CECE9C7" w14:textId="37D14E10" w:rsidR="00073F3A" w:rsidRPr="00073F3A" w:rsidRDefault="00073F3A" w:rsidP="00073F3A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073F3A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224A3F" w14:textId="77777777" w:rsidR="00771856" w:rsidRDefault="00771856" w:rsidP="00073F3A">
      <w:pPr>
        <w:spacing w:after="0" w:line="240" w:lineRule="auto"/>
      </w:pPr>
      <w:r>
        <w:separator/>
      </w:r>
    </w:p>
  </w:footnote>
  <w:footnote w:type="continuationSeparator" w:id="0">
    <w:p w14:paraId="7B612684" w14:textId="77777777" w:rsidR="00771856" w:rsidRDefault="00771856" w:rsidP="00073F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52B"/>
    <w:rsid w:val="00073F3A"/>
    <w:rsid w:val="000901E4"/>
    <w:rsid w:val="00100EAD"/>
    <w:rsid w:val="0020683F"/>
    <w:rsid w:val="00265B7F"/>
    <w:rsid w:val="002678A0"/>
    <w:rsid w:val="00410632"/>
    <w:rsid w:val="00476A74"/>
    <w:rsid w:val="00595B5A"/>
    <w:rsid w:val="0062052B"/>
    <w:rsid w:val="00626D90"/>
    <w:rsid w:val="00653C1E"/>
    <w:rsid w:val="00692D1F"/>
    <w:rsid w:val="006A77D6"/>
    <w:rsid w:val="00734510"/>
    <w:rsid w:val="00735B41"/>
    <w:rsid w:val="00753825"/>
    <w:rsid w:val="00771856"/>
    <w:rsid w:val="007760FB"/>
    <w:rsid w:val="007E661E"/>
    <w:rsid w:val="007F1CD4"/>
    <w:rsid w:val="00853CAB"/>
    <w:rsid w:val="00876764"/>
    <w:rsid w:val="00887400"/>
    <w:rsid w:val="008D67C5"/>
    <w:rsid w:val="00927DA4"/>
    <w:rsid w:val="0098662C"/>
    <w:rsid w:val="009B4B0B"/>
    <w:rsid w:val="00A745A8"/>
    <w:rsid w:val="00AD0ABB"/>
    <w:rsid w:val="00AD2292"/>
    <w:rsid w:val="00AE7F24"/>
    <w:rsid w:val="00B25949"/>
    <w:rsid w:val="00B5140D"/>
    <w:rsid w:val="00BA5EF5"/>
    <w:rsid w:val="00C66EDE"/>
    <w:rsid w:val="00C7085F"/>
    <w:rsid w:val="00C81DAC"/>
    <w:rsid w:val="00DE06AF"/>
    <w:rsid w:val="00DE5F48"/>
    <w:rsid w:val="00E62E7D"/>
    <w:rsid w:val="00E97A01"/>
    <w:rsid w:val="00EA4CC9"/>
    <w:rsid w:val="00F055E7"/>
    <w:rsid w:val="00F47EA3"/>
    <w:rsid w:val="00F53DD0"/>
    <w:rsid w:val="00F8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64185"/>
  <w15:chartTrackingRefBased/>
  <w15:docId w15:val="{8F5EF57B-4355-4F60-8359-6AF44615E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B5A"/>
    <w:pPr>
      <w:spacing w:after="0" w:line="240" w:lineRule="auto"/>
    </w:pPr>
    <w:rPr>
      <w:rFonts w:ascii="New York" w:eastAsia="Times New Roman" w:hAnsi="New York" w:cs="Times New Roman"/>
      <w:sz w:val="20"/>
      <w:szCs w:val="20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73F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2</Words>
  <Characters>3435</Characters>
  <Application>Microsoft Office Word</Application>
  <DocSecurity>0</DocSecurity>
  <Lines>28</Lines>
  <Paragraphs>8</Paragraphs>
  <ScaleCrop>false</ScaleCrop>
  <Company>University of Bath</Company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sin Sharp</dc:creator>
  <cp:keywords/>
  <dc:description/>
  <cp:lastModifiedBy>Debattista, Marina</cp:lastModifiedBy>
  <cp:revision>7</cp:revision>
  <dcterms:created xsi:type="dcterms:W3CDTF">2024-07-25T09:01:00Z</dcterms:created>
  <dcterms:modified xsi:type="dcterms:W3CDTF">2024-10-15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b93dd60,4ce4b335,5b6e5563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4-10-15T10:58:01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3eedcee6-6b25-484a-9707-0d197567e13f</vt:lpwstr>
  </property>
  <property fmtid="{D5CDD505-2E9C-101B-9397-08002B2CF9AE}" pid="11" name="MSIP_Label_2bbab825-a111-45e4-86a1-18cee0005896_ContentBits">
    <vt:lpwstr>2</vt:lpwstr>
  </property>
</Properties>
</file>